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B27A9" w14:textId="66886E5A" w:rsidR="00D84A77" w:rsidRPr="00D84A77" w:rsidRDefault="00D84A77" w:rsidP="00D84A77">
      <w:pPr>
        <w:rPr>
          <w:b/>
          <w:bCs/>
        </w:rPr>
      </w:pPr>
      <w:r w:rsidRPr="00D84A77">
        <w:rPr>
          <w:b/>
          <w:bCs/>
        </w:rPr>
        <w:t>Additional File 1: Study Participants</w:t>
      </w:r>
    </w:p>
    <w:p w14:paraId="1737496A" w14:textId="77777777" w:rsidR="00D84A77" w:rsidRDefault="00D84A77" w:rsidP="00D84A77">
      <w:pPr>
        <w:rPr>
          <w:b/>
          <w:bCs/>
        </w:rPr>
      </w:pPr>
      <w:r w:rsidRPr="00D84A77">
        <w:rPr>
          <w:b/>
          <w:bCs/>
        </w:rPr>
        <w:t>Inclusion Criteria</w:t>
      </w:r>
    </w:p>
    <w:p w14:paraId="24AE44BA" w14:textId="1EBA48DF" w:rsidR="00D84A77" w:rsidRPr="00D84A77" w:rsidRDefault="00D84A77" w:rsidP="00D84A77">
      <w:pPr>
        <w:pStyle w:val="ListParagraph"/>
        <w:numPr>
          <w:ilvl w:val="0"/>
          <w:numId w:val="1"/>
        </w:numPr>
      </w:pPr>
      <w:r w:rsidRPr="00D84A77">
        <w:t>Adult patients 18 years or older admitted to the medical intensive care unit.</w:t>
      </w:r>
    </w:p>
    <w:p w14:paraId="784071C8" w14:textId="77777777" w:rsidR="00D84A77" w:rsidRPr="00D84A77" w:rsidRDefault="00D84A77" w:rsidP="00D84A77">
      <w:pPr>
        <w:pStyle w:val="ListParagraph"/>
        <w:numPr>
          <w:ilvl w:val="0"/>
          <w:numId w:val="1"/>
        </w:numPr>
      </w:pPr>
      <w:r w:rsidRPr="00D84A77">
        <w:t>Expected to remain in the intensive care unit for more than 120 hours.</w:t>
      </w:r>
    </w:p>
    <w:p w14:paraId="5C191D50" w14:textId="34C463CE" w:rsidR="00D84A77" w:rsidRPr="00D84A77" w:rsidRDefault="00D84A77" w:rsidP="00D84A77">
      <w:pPr>
        <w:pStyle w:val="ListParagraph"/>
        <w:numPr>
          <w:ilvl w:val="0"/>
          <w:numId w:val="1"/>
        </w:numPr>
      </w:pPr>
      <w:r w:rsidRPr="00D84A77">
        <w:t>Stable vital signs without the need for vasoactive medications or rapid fluid resuscitation (defined as at least 500 millilite</w:t>
      </w:r>
      <w:r w:rsidR="00BD195E">
        <w:t>r</w:t>
      </w:r>
      <w:r w:rsidRPr="00D84A77">
        <w:t>s of colloid or 1000 millilite</w:t>
      </w:r>
      <w:r w:rsidR="00BD195E">
        <w:t>r</w:t>
      </w:r>
      <w:r w:rsidRPr="00D84A77">
        <w:t>s of crystalloid via rapid intravenous infusion) for a minimum consecutive period of 12 hours. This includes patients receiving norepinephrine at a rate not exceeding 0.1 micrograms per kilogram per minute and/or dobutamine at a rate not exceeding 10 micrograms per kilogram per minute, or those demonstrating a continuous reduction in vasoactive medications for a minimum of 12 consecutive hours.</w:t>
      </w:r>
    </w:p>
    <w:p w14:paraId="4B8C6C5D" w14:textId="77777777" w:rsidR="00D84A77" w:rsidRPr="00D84A77" w:rsidRDefault="00D84A77" w:rsidP="00D84A77">
      <w:pPr>
        <w:pStyle w:val="ListParagraph"/>
        <w:numPr>
          <w:ilvl w:val="0"/>
          <w:numId w:val="1"/>
        </w:numPr>
      </w:pPr>
      <w:r w:rsidRPr="00D84A77">
        <w:t>Absence of signs suggestive of inadequate organ perfusion, such as mottled skin, a capillary refill time greater than 2 seconds following nailbed compression, or cold extremities.</w:t>
      </w:r>
    </w:p>
    <w:p w14:paraId="3DE01997" w14:textId="49548C05" w:rsidR="00D84A77" w:rsidRPr="00D84A77" w:rsidRDefault="00D84A77" w:rsidP="00D84A77">
      <w:pPr>
        <w:pStyle w:val="ListParagraph"/>
        <w:numPr>
          <w:ilvl w:val="0"/>
          <w:numId w:val="1"/>
        </w:numPr>
      </w:pPr>
      <w:r w:rsidRPr="00D84A77">
        <w:t>Requirement for fluid removal, determined by attending staff or clinical guidelines, through diuretics or renal replacement therapy.</w:t>
      </w:r>
    </w:p>
    <w:p w14:paraId="59428248" w14:textId="77777777" w:rsidR="00D84A77" w:rsidRDefault="00D84A77" w:rsidP="00D84A77"/>
    <w:p w14:paraId="23BFBF34" w14:textId="65260FBD" w:rsidR="00D84A77" w:rsidRPr="00D84A77" w:rsidRDefault="00D84A77" w:rsidP="00D84A77">
      <w:pPr>
        <w:rPr>
          <w:b/>
          <w:bCs/>
        </w:rPr>
      </w:pPr>
      <w:r w:rsidRPr="00D84A77">
        <w:rPr>
          <w:b/>
          <w:bCs/>
        </w:rPr>
        <w:t>Exclusion Criteria</w:t>
      </w:r>
    </w:p>
    <w:p w14:paraId="773077DD" w14:textId="469ADF2B" w:rsidR="00D84A77" w:rsidRDefault="00D84A77" w:rsidP="00D84A77">
      <w:pPr>
        <w:pStyle w:val="ListParagraph"/>
        <w:numPr>
          <w:ilvl w:val="0"/>
          <w:numId w:val="2"/>
        </w:numPr>
      </w:pPr>
      <w:r>
        <w:t>Chronic kidney disease with an estimated glomerular filtration rate (eGFR) &lt; 30 mL/min/1.73m² prior to enro</w:t>
      </w:r>
      <w:r w:rsidR="00BD195E">
        <w:t>l</w:t>
      </w:r>
      <w:r>
        <w:t>lment.</w:t>
      </w:r>
    </w:p>
    <w:p w14:paraId="364C9A54" w14:textId="5457AF22" w:rsidR="00D84A77" w:rsidRDefault="00D84A77" w:rsidP="00D84A77">
      <w:pPr>
        <w:pStyle w:val="ListParagraph"/>
        <w:numPr>
          <w:ilvl w:val="0"/>
          <w:numId w:val="2"/>
        </w:numPr>
      </w:pPr>
      <w:r>
        <w:t>Chronic renal replacement therapy prior to enrol</w:t>
      </w:r>
      <w:r w:rsidR="00BD195E">
        <w:t>l</w:t>
      </w:r>
      <w:r>
        <w:t>ment (e.g., intermittent hemodialysis or peritoneal dialysis).</w:t>
      </w:r>
    </w:p>
    <w:p w14:paraId="0B5905B6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Decompensated cirrhosis with portal hypertension.</w:t>
      </w:r>
    </w:p>
    <w:p w14:paraId="5B361EB2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Thrombosis of the inferior vena cava, portal vein, hepatic veins, or renal veins.</w:t>
      </w:r>
    </w:p>
    <w:p w14:paraId="56BA87F5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Ureteral obstruction.</w:t>
      </w:r>
    </w:p>
    <w:p w14:paraId="10B66621" w14:textId="3DA76848" w:rsidR="00D84A77" w:rsidRDefault="00D84A77" w:rsidP="00D84A77">
      <w:pPr>
        <w:pStyle w:val="ListParagraph"/>
        <w:numPr>
          <w:ilvl w:val="0"/>
          <w:numId w:val="2"/>
        </w:numPr>
      </w:pPr>
      <w:r>
        <w:t>Intraabdominal hypertension (intraabdominal pressure &gt; 12 mmHg).</w:t>
      </w:r>
    </w:p>
    <w:p w14:paraId="014DDFC1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Previous allergic or anaphylactic reactions to diuretics.</w:t>
      </w:r>
    </w:p>
    <w:p w14:paraId="4766FFF6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Pregnancy.</w:t>
      </w:r>
    </w:p>
    <w:p w14:paraId="2D5F1471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History of kidney or liver transplantation.</w:t>
      </w:r>
    </w:p>
    <w:p w14:paraId="13AD3EE1" w14:textId="77777777" w:rsidR="00D84A77" w:rsidRDefault="00D84A77" w:rsidP="00D84A77">
      <w:pPr>
        <w:pStyle w:val="ListParagraph"/>
        <w:numPr>
          <w:ilvl w:val="0"/>
          <w:numId w:val="2"/>
        </w:numPr>
      </w:pPr>
      <w:r>
        <w:t>Patients with do-not-resuscitate (DNR) orders or decisions to withhold life-sustaining treatments.</w:t>
      </w:r>
    </w:p>
    <w:p w14:paraId="17256BBA" w14:textId="2C140879" w:rsidR="00D84A77" w:rsidRDefault="00D84A77" w:rsidP="00D84A77">
      <w:pPr>
        <w:pStyle w:val="ListParagraph"/>
        <w:numPr>
          <w:ilvl w:val="0"/>
          <w:numId w:val="2"/>
        </w:numPr>
      </w:pPr>
      <w:r>
        <w:t>Patients or their legally authorized representatives (LARs) who decline participation or are unable to provide informed consent before enrol</w:t>
      </w:r>
      <w:r w:rsidR="00BD195E">
        <w:t>l</w:t>
      </w:r>
      <w:r>
        <w:t>ment.</w:t>
      </w:r>
    </w:p>
    <w:p w14:paraId="11A26B75" w14:textId="77777777" w:rsidR="00D84A77" w:rsidRDefault="00D84A77" w:rsidP="00D84A77"/>
    <w:p w14:paraId="5B279CBC" w14:textId="77777777" w:rsidR="00D84A77" w:rsidRPr="00D84A77" w:rsidRDefault="00D84A77" w:rsidP="00D84A77">
      <w:pPr>
        <w:rPr>
          <w:b/>
          <w:bCs/>
        </w:rPr>
      </w:pPr>
      <w:r w:rsidRPr="00D84A77">
        <w:rPr>
          <w:b/>
          <w:bCs/>
        </w:rPr>
        <w:t>Withdrawal or Termination Criteria</w:t>
      </w:r>
    </w:p>
    <w:p w14:paraId="54EA2BAB" w14:textId="0C9E6E09" w:rsidR="00D84A77" w:rsidRDefault="00D84A77" w:rsidP="00D84A77">
      <w:pPr>
        <w:pStyle w:val="ListParagraph"/>
        <w:numPr>
          <w:ilvl w:val="0"/>
          <w:numId w:val="3"/>
        </w:numPr>
      </w:pPr>
      <w:r>
        <w:t>New onset of shock requiring rapid fluid resuscitation (at least 500 millilit</w:t>
      </w:r>
      <w:r w:rsidR="00BD195E">
        <w:t>e</w:t>
      </w:r>
      <w:r>
        <w:t>rs of colloid or 1000 millilit</w:t>
      </w:r>
      <w:r w:rsidR="00BD195E">
        <w:t>e</w:t>
      </w:r>
      <w:r>
        <w:t>rs of crystalloid via rapid intravenous infusion) within 72 hours after enrol</w:t>
      </w:r>
      <w:r w:rsidR="00BD195E">
        <w:t>l</w:t>
      </w:r>
      <w:r>
        <w:t>ment.</w:t>
      </w:r>
    </w:p>
    <w:p w14:paraId="6708320A" w14:textId="5070B883" w:rsidR="00565359" w:rsidRDefault="00D84A77" w:rsidP="00CF750C">
      <w:pPr>
        <w:pStyle w:val="ListParagraph"/>
        <w:numPr>
          <w:ilvl w:val="0"/>
          <w:numId w:val="3"/>
        </w:numPr>
      </w:pPr>
      <w:r>
        <w:t>Withdrawal from the study at the discretion of the patient, family, or attending physician.</w:t>
      </w:r>
    </w:p>
    <w:sectPr w:rsidR="00565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4C57"/>
    <w:multiLevelType w:val="hybridMultilevel"/>
    <w:tmpl w:val="C8DA06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444B1"/>
    <w:multiLevelType w:val="hybridMultilevel"/>
    <w:tmpl w:val="1A2A3B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737EA"/>
    <w:multiLevelType w:val="hybridMultilevel"/>
    <w:tmpl w:val="B9489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77"/>
    <w:rsid w:val="0000425D"/>
    <w:rsid w:val="00176058"/>
    <w:rsid w:val="00251E9C"/>
    <w:rsid w:val="00336A79"/>
    <w:rsid w:val="00565359"/>
    <w:rsid w:val="007D397E"/>
    <w:rsid w:val="00876F86"/>
    <w:rsid w:val="00BD195E"/>
    <w:rsid w:val="00CF750C"/>
    <w:rsid w:val="00D84A77"/>
    <w:rsid w:val="00E5116F"/>
    <w:rsid w:val="00F622CD"/>
    <w:rsid w:val="00FC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01FA"/>
  <w15:chartTrackingRefBased/>
  <w15:docId w15:val="{46BC1624-872D-4C4C-9A25-7D527FA53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A77"/>
    <w:pPr>
      <w:ind w:left="720"/>
      <w:contextualSpacing/>
    </w:pPr>
  </w:style>
  <w:style w:type="paragraph" w:styleId="Revision">
    <w:name w:val="Revision"/>
    <w:hidden/>
    <w:uiPriority w:val="99"/>
    <w:semiHidden/>
    <w:rsid w:val="00BD19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9711CF-C94F-E947-98C3-2FAC7750FEB9}">
  <we:reference id="wa200001482" version="1.0.5.0" store="en-US" storeType="OMEX"/>
  <we:alternateReferences>
    <we:reference id="WA200001482" version="1.0.5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lat Maluangnon</dc:creator>
  <cp:keywords/>
  <dc:description/>
  <cp:lastModifiedBy>Chailat Maluangnon</cp:lastModifiedBy>
  <cp:revision>3</cp:revision>
  <dcterms:created xsi:type="dcterms:W3CDTF">2025-05-19T07:48:00Z</dcterms:created>
  <dcterms:modified xsi:type="dcterms:W3CDTF">2025-05-20T02:23:00Z</dcterms:modified>
</cp:coreProperties>
</file>